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218"/>
        <w:tblW w:w="14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8"/>
        <w:gridCol w:w="851"/>
        <w:gridCol w:w="709"/>
        <w:gridCol w:w="3920"/>
        <w:gridCol w:w="938"/>
        <w:gridCol w:w="1020"/>
        <w:gridCol w:w="744"/>
        <w:gridCol w:w="683"/>
        <w:gridCol w:w="534"/>
        <w:gridCol w:w="4460"/>
      </w:tblGrid>
      <w:tr w:rsidR="00D2014F" w:rsidRPr="00EA08BC" w:rsidTr="00385239">
        <w:trPr>
          <w:trHeight w:val="240"/>
        </w:trPr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b/>
                <w:sz w:val="20"/>
                <w:szCs w:val="20"/>
              </w:rPr>
              <w:t>Register</w:t>
            </w:r>
            <w:r w:rsidRPr="00EA08BC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A08BC">
              <w:rPr>
                <w:rFonts w:ascii="Palatino Linotype" w:eastAsia="宋体" w:hAnsi="Palatino Linotype" w:cs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 w:rsidRPr="00EA08BC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loidy</w:t>
            </w:r>
            <w:proofErr w:type="spellEnd"/>
          </w:p>
        </w:tc>
        <w:tc>
          <w:tcPr>
            <w:tcW w:w="39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Latitude (E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3" w:left="-69" w:rightChars="-34" w:right="-71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Longitude (N)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3" w:left="-111" w:rightChars="-61" w:right="-128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b/>
                <w:kern w:val="0"/>
                <w:sz w:val="20"/>
                <w:szCs w:val="20"/>
              </w:rPr>
              <w:t>Altitude (</w:t>
            </w:r>
            <w:proofErr w:type="spellStart"/>
            <w:r w:rsidRPr="00EA08BC">
              <w:rPr>
                <w:rFonts w:ascii="Palatino Linotype" w:eastAsia="宋体" w:hAnsi="Palatino Linotype" w:cs="Times New Roman"/>
                <w:b/>
                <w:kern w:val="0"/>
                <w:sz w:val="20"/>
                <w:szCs w:val="20"/>
              </w:rPr>
              <w:t>masl</w:t>
            </w:r>
            <w:proofErr w:type="spellEnd"/>
            <w:r w:rsidRPr="00EA08BC">
              <w:rPr>
                <w:rFonts w:ascii="Palatino Linotype" w:eastAsia="宋体" w:hAnsi="Palatino Linotype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b/>
                <w:kern w:val="0"/>
                <w:sz w:val="20"/>
                <w:szCs w:val="20"/>
              </w:rPr>
              <w:t>AMT (°C)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b/>
                <w:kern w:val="0"/>
                <w:sz w:val="20"/>
                <w:szCs w:val="20"/>
              </w:rPr>
              <w:t>AP (mm)</w:t>
            </w:r>
          </w:p>
        </w:tc>
        <w:tc>
          <w:tcPr>
            <w:tcW w:w="4460" w:type="dxa"/>
            <w:tcBorders>
              <w:top w:val="single" w:sz="12" w:space="0" w:color="auto"/>
              <w:bottom w:val="single" w:sz="4" w:space="0" w:color="auto"/>
            </w:tcBorders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b/>
                <w:bCs/>
                <w:kern w:val="0"/>
                <w:sz w:val="20"/>
                <w:szCs w:val="20"/>
              </w:rPr>
              <w:t>Habitat</w:t>
            </w:r>
          </w:p>
        </w:tc>
      </w:tr>
      <w:tr w:rsidR="00D2014F" w:rsidRPr="00EA08BC" w:rsidTr="00385239">
        <w:trPr>
          <w:trHeight w:val="249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I59516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X</w:t>
            </w:r>
          </w:p>
        </w:tc>
        <w:tc>
          <w:tcPr>
            <w:tcW w:w="39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Heavenly Lake, Xinjiang, China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4°7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87°58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728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7.24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Uncut, 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b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ttom of slope at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 xml:space="preserve"> 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non-irrigated mountain pasture</w:t>
            </w:r>
          </w:p>
        </w:tc>
      </w:tr>
      <w:tr w:rsidR="00D2014F" w:rsidRPr="00EA08BC" w:rsidTr="00385239">
        <w:trPr>
          <w:trHeight w:val="233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I595173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44km south of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Jimsar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, Xinjiang, Chin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3°41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89°18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210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.18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Loam soil, middle pasture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 xml:space="preserve">, 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sloping steep hillside pasture</w:t>
            </w:r>
          </w:p>
        </w:tc>
      </w:tr>
      <w:tr w:rsidR="00D2014F" w:rsidRPr="00EA08BC" w:rsidTr="00385239">
        <w:trPr>
          <w:trHeight w:val="197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W620261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40 km east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Zhaosu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County, Xinjiang, Chin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3°9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2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81°37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2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170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.104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67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Ungrazed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meadow that will be cut for hay</w:t>
            </w:r>
          </w:p>
        </w:tc>
      </w:tr>
      <w:tr w:rsidR="00D2014F" w:rsidRPr="00EA08BC" w:rsidTr="00385239">
        <w:trPr>
          <w:trHeight w:val="197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I636582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45 km northeast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Huocheng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, Xinjiang, Chin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4°13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0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81°9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0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1048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.325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Hay meadow next to mountain-fed stream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.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Clay loam</w:t>
            </w:r>
          </w:p>
        </w:tc>
      </w:tr>
      <w:tr w:rsidR="00D2014F" w:rsidRPr="00EA08BC" w:rsidTr="00385239">
        <w:trPr>
          <w:trHeight w:val="270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I636585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58 km east of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Yili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City, Xinjiang, Chin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3°27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8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81°5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1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212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.47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89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proofErr w:type="gram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Hillside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,</w:t>
            </w:r>
            <w:proofErr w:type="gram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moderately grazed. Silt loam soil</w:t>
            </w:r>
          </w:p>
        </w:tc>
      </w:tr>
      <w:tr w:rsidR="00D2014F" w:rsidRPr="00EA08BC" w:rsidTr="00385239">
        <w:trPr>
          <w:trHeight w:val="91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W623632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10 km southeast of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Kangding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, Chin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9°59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5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01°53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3583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.08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930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Field waste margin, horse bean field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 xml:space="preserve">. 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Gravelly loam</w:t>
            </w:r>
          </w:p>
        </w:tc>
      </w:tr>
      <w:tr w:rsidR="00D2014F" w:rsidRPr="00EA08BC" w:rsidTr="00385239">
        <w:trPr>
          <w:trHeight w:val="137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W623639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3 km south of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Kangding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,  Chin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9°59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01°57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′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5</w:t>
            </w:r>
            <w:r w:rsidRPr="00EA08BC">
              <w:rPr>
                <w:rFonts w:ascii="Palatino Linotype" w:eastAsia="Arial Unicode MS" w:hAnsi="Palatino Linotype" w:cs="Times New Roman"/>
                <w:kern w:val="0"/>
                <w:sz w:val="20"/>
                <w:szCs w:val="20"/>
              </w:rPr>
              <w:t>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332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.258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905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F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ield borders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 xml:space="preserve">. 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Gravelly loam</w:t>
            </w:r>
          </w:p>
        </w:tc>
      </w:tr>
      <w:tr w:rsidR="00D2014F" w:rsidRPr="00EA08BC" w:rsidTr="00385239">
        <w:trPr>
          <w:trHeight w:val="137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I659894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2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Bystrovka,Kemin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, Kyrgyzstan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2°48′1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75°55′30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1536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.017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Low flood plain terraces in broad valley, gravelly clay loam</w:t>
            </w:r>
          </w:p>
        </w:tc>
      </w:tr>
      <w:tr w:rsidR="00D2014F" w:rsidRPr="00EA08BC" w:rsidTr="00385239">
        <w:trPr>
          <w:trHeight w:val="137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I659896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2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20 km east of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Cholpon</w:t>
            </w:r>
            <w:proofErr w:type="spellEnd"/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 xml:space="preserve"> 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Ata, Kyrgyzstan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2°39′50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77°13′34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1611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5.300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14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Lowest flood plain terrace in broad valley, sandy loam</w:t>
            </w:r>
          </w:p>
        </w:tc>
      </w:tr>
      <w:tr w:rsidR="00D2014F" w:rsidRPr="00EA08BC" w:rsidTr="00385239">
        <w:trPr>
          <w:trHeight w:val="137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I659911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2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29 km southwest of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Karakol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, Kyrgyzstan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2°19′31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78°14′45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2550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.079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Lower canyon, fence-protected pasture, gravelly loam</w:t>
            </w:r>
          </w:p>
        </w:tc>
      </w:tr>
      <w:tr w:rsidR="00D2014F" w:rsidRPr="00EA08BC" w:rsidTr="00385239">
        <w:trPr>
          <w:trHeight w:val="137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I659939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2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Slope of At-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Bashy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Range, Kyrgyzstan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41°14′15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76°21′35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2765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07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ry bluffs and boggy slopes at native steppe, clay loam</w:t>
            </w:r>
          </w:p>
        </w:tc>
      </w:tr>
      <w:tr w:rsidR="00D2014F" w:rsidRPr="00EA08BC" w:rsidTr="00385239">
        <w:trPr>
          <w:trHeight w:val="137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W625205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Khaburobod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mountain pass, Tajikistan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8°40′17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70°44′16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3377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796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V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illage 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in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Khaburobod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mountain pass</w:t>
            </w:r>
          </w:p>
        </w:tc>
      </w:tr>
      <w:tr w:rsidR="00D2014F" w:rsidRPr="00EA08BC" w:rsidTr="00385239">
        <w:trPr>
          <w:trHeight w:val="137"/>
        </w:trPr>
        <w:tc>
          <w:tcPr>
            <w:tcW w:w="70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W625249</w:t>
            </w:r>
          </w:p>
        </w:tc>
        <w:tc>
          <w:tcPr>
            <w:tcW w:w="709" w:type="dxa"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X</w:t>
            </w:r>
          </w:p>
        </w:tc>
        <w:tc>
          <w:tcPr>
            <w:tcW w:w="3920" w:type="dxa"/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Khorog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along the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Gunt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river valley, Tajikistan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7°26′26″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71°36′30″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2642</w:t>
            </w:r>
          </w:p>
        </w:tc>
        <w:tc>
          <w:tcPr>
            <w:tcW w:w="683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.26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48</w:t>
            </w:r>
          </w:p>
        </w:tc>
        <w:tc>
          <w:tcPr>
            <w:tcW w:w="4460" w:type="dxa"/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Cultivated small farm fields-cereal and legume crops.</w:t>
            </w:r>
          </w:p>
        </w:tc>
      </w:tr>
      <w:tr w:rsidR="00D2014F" w:rsidRPr="00EA08BC" w:rsidTr="00385239">
        <w:trPr>
          <w:trHeight w:val="137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8" w:left="-248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G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38" w:left="-80" w:rightChars="-54" w:right="-113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W</w:t>
            </w:r>
            <w:bookmarkStart w:id="0" w:name="_GoBack"/>
            <w:bookmarkEnd w:id="0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263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X</w:t>
            </w:r>
          </w:p>
        </w:tc>
        <w:tc>
          <w:tcPr>
            <w:tcW w:w="39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2014F" w:rsidRPr="00EA08BC" w:rsidRDefault="00D2014F" w:rsidP="00385239">
            <w:pPr>
              <w:ind w:leftChars="-51" w:left="-107" w:rightChars="-50" w:right="-105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Dangara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towards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Nurek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Kulyab</w:t>
            </w:r>
            <w:proofErr w:type="spellEnd"/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, Tajikistan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86" w:left="-181" w:rightChars="-53" w:right="-11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38°21′45″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71" w:left="-149" w:rightChars="-34" w:right="-71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9°14′29″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rightChars="-61" w:right="-128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A08BC">
              <w:rPr>
                <w:rFonts w:ascii="Palatino Linotype" w:hAnsi="Palatino Linotype" w:cs="Times New Roman"/>
                <w:sz w:val="20"/>
                <w:szCs w:val="20"/>
              </w:rPr>
              <w:t>1167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11" w:left="-23" w:rightChars="-76" w:right="-160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2.80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014F" w:rsidRPr="00EA08BC" w:rsidRDefault="00D2014F" w:rsidP="00385239">
            <w:pPr>
              <w:ind w:leftChars="-59" w:left="-124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656</w:t>
            </w:r>
          </w:p>
        </w:tc>
        <w:tc>
          <w:tcPr>
            <w:tcW w:w="4460" w:type="dxa"/>
            <w:tcBorders>
              <w:bottom w:val="single" w:sz="4" w:space="0" w:color="auto"/>
            </w:tcBorders>
          </w:tcPr>
          <w:p w:rsidR="00D2014F" w:rsidRPr="00EA08BC" w:rsidRDefault="00D2014F" w:rsidP="00385239">
            <w:pPr>
              <w:ind w:leftChars="-20" w:left="-42" w:rightChars="-51" w:right="-107"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>R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adside in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 xml:space="preserve"> 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 dry</w:t>
            </w:r>
            <w:r w:rsidRPr="00EA08BC">
              <w:rPr>
                <w:rFonts w:ascii="Palatino Linotype" w:eastAsia="宋体" w:hAnsi="Palatino Linotype" w:cs="Times New Roman" w:hint="eastAsia"/>
                <w:kern w:val="0"/>
                <w:sz w:val="20"/>
                <w:szCs w:val="20"/>
              </w:rPr>
              <w:t xml:space="preserve"> m</w:t>
            </w:r>
            <w:r w:rsidRPr="00EA08BC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untain grassland</w:t>
            </w:r>
          </w:p>
        </w:tc>
      </w:tr>
    </w:tbl>
    <w:p w:rsidR="003C0E85" w:rsidRPr="00D2014F" w:rsidRDefault="003C0E85" w:rsidP="00D2014F"/>
    <w:sectPr w:rsidR="003C0E85" w:rsidRPr="00D2014F" w:rsidSect="00D2014F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14F"/>
    <w:rsid w:val="003C0E85"/>
    <w:rsid w:val="00D2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14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14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3</Characters>
  <Application>Microsoft Office Word</Application>
  <DocSecurity>0</DocSecurity>
  <Lines>14</Lines>
  <Paragraphs>4</Paragraphs>
  <ScaleCrop>false</ScaleCrop>
  <Company>Microsoft</Company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ucey</dc:creator>
  <cp:lastModifiedBy>Chanucey</cp:lastModifiedBy>
  <cp:revision>1</cp:revision>
  <dcterms:created xsi:type="dcterms:W3CDTF">2018-03-22T15:08:00Z</dcterms:created>
  <dcterms:modified xsi:type="dcterms:W3CDTF">2018-03-22T15:10:00Z</dcterms:modified>
</cp:coreProperties>
</file>